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E321D" w:rsidRPr="00584235" w:rsidRDefault="007E321D" w:rsidP="007E321D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584235">
        <w:rPr>
          <w:rFonts w:ascii="Times New Roman" w:hAnsi="Times New Roman" w:cs="Times New Roman"/>
          <w:b/>
          <w:bCs/>
          <w:szCs w:val="21"/>
        </w:rPr>
        <w:t>Appendix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1206"/>
        <w:gridCol w:w="2491"/>
        <w:gridCol w:w="1451"/>
        <w:gridCol w:w="2359"/>
        <w:gridCol w:w="1703"/>
      </w:tblGrid>
      <w:tr w:rsidR="007E321D" w:rsidRPr="00584235" w:rsidTr="00230735">
        <w:trPr>
          <w:trHeight w:val="340"/>
        </w:trPr>
        <w:tc>
          <w:tcPr>
            <w:tcW w:w="9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Hlk44079452"/>
            <w:r w:rsidRPr="005842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pplementary table 1. Twelve AD-PD genes on the customized panel assessed for analytical validity.</w:t>
            </w:r>
          </w:p>
        </w:tc>
      </w:tr>
      <w:tr w:rsidR="007E321D" w:rsidRPr="00584235" w:rsidTr="00230735">
        <w:trPr>
          <w:trHeight w:val="560"/>
        </w:trPr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_target_regions</w:t>
            </w:r>
            <w:proofErr w:type="spellEnd"/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 of region</w:t>
            </w:r>
          </w:p>
        </w:tc>
        <w:tc>
          <w:tcPr>
            <w:tcW w:w="2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rget Fraction Region covered &gt;1x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rget Average depth</w:t>
            </w:r>
          </w:p>
        </w:tc>
      </w:tr>
      <w:tr w:rsidR="007E321D" w:rsidRPr="00584235" w:rsidTr="00230735">
        <w:trPr>
          <w:trHeight w:val="2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3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7</w:t>
            </w:r>
          </w:p>
        </w:tc>
      </w:tr>
      <w:tr w:rsidR="007E321D" w:rsidRPr="00584235" w:rsidTr="00230735">
        <w:trPr>
          <w:trHeight w:val="2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K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2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9</w:t>
            </w:r>
          </w:p>
        </w:tc>
      </w:tr>
      <w:tr w:rsidR="007E321D" w:rsidRPr="00584235" w:rsidTr="00230735">
        <w:trPr>
          <w:trHeight w:val="2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GYF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39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2</w:t>
            </w:r>
          </w:p>
        </w:tc>
      </w:tr>
      <w:tr w:rsidR="007E321D" w:rsidRPr="00584235" w:rsidTr="00230735">
        <w:trPr>
          <w:trHeight w:val="2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S3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8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8</w:t>
            </w:r>
          </w:p>
        </w:tc>
      </w:tr>
      <w:tr w:rsidR="007E321D" w:rsidRPr="00584235" w:rsidTr="00230735">
        <w:trPr>
          <w:trHeight w:val="2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4G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2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2</w:t>
            </w:r>
          </w:p>
        </w:tc>
      </w:tr>
      <w:tr w:rsidR="007E321D" w:rsidRPr="00584235" w:rsidTr="00230735">
        <w:trPr>
          <w:trHeight w:val="2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JC1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1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1</w:t>
            </w:r>
          </w:p>
        </w:tc>
      </w:tr>
      <w:tr w:rsidR="007E321D" w:rsidRPr="00584235" w:rsidTr="00230735">
        <w:trPr>
          <w:trHeight w:val="2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CHD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6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8</w:t>
            </w:r>
          </w:p>
        </w:tc>
      </w:tr>
      <w:tr w:rsidR="007E321D" w:rsidRPr="00584235" w:rsidTr="00230735">
        <w:trPr>
          <w:trHeight w:val="2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RA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2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2</w:t>
            </w:r>
          </w:p>
        </w:tc>
      </w:tr>
      <w:tr w:rsidR="007E321D" w:rsidRPr="00584235" w:rsidTr="00230735">
        <w:trPr>
          <w:trHeight w:val="2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4A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3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0</w:t>
            </w:r>
          </w:p>
        </w:tc>
      </w:tr>
      <w:tr w:rsidR="007E321D" w:rsidRPr="00584235" w:rsidTr="00230735">
        <w:trPr>
          <w:trHeight w:val="2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C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27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0</w:t>
            </w:r>
          </w:p>
        </w:tc>
      </w:tr>
      <w:tr w:rsidR="007E321D" w:rsidRPr="00584235" w:rsidTr="00230735">
        <w:trPr>
          <w:trHeight w:val="2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2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1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2</w:t>
            </w:r>
          </w:p>
        </w:tc>
      </w:tr>
      <w:tr w:rsidR="007E321D" w:rsidRPr="00584235" w:rsidTr="00230735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HL1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4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584235" w:rsidRDefault="007E321D" w:rsidP="002307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42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9</w:t>
            </w:r>
          </w:p>
        </w:tc>
      </w:tr>
      <w:bookmarkEnd w:id="0"/>
    </w:tbl>
    <w:p w:rsidR="007E321D" w:rsidRPr="00584235" w:rsidRDefault="007E321D" w:rsidP="007E321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:rsidR="007E321D" w:rsidRPr="00FE2D23" w:rsidRDefault="007E321D" w:rsidP="007E321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  <w:r w:rsidRPr="00F126F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S</w:t>
      </w:r>
      <w:r w:rsidRPr="00F126F3"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>upplementa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>ry</w:t>
      </w:r>
      <w:r w:rsidRPr="00F126F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F126F3"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>table</w:t>
      </w:r>
      <w:r w:rsidRPr="00F126F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2</w:t>
      </w:r>
      <w:r w:rsidRPr="00F126F3"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>.</w:t>
      </w:r>
      <w:r w:rsidRPr="00F126F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F126F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S</w:t>
      </w:r>
      <w:r w:rsidRPr="00F126F3"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>ingle-variant</w:t>
      </w:r>
      <w:r w:rsidRPr="00F126F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F126F3"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>analysis</w:t>
      </w:r>
      <w:r w:rsidRPr="00F126F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F126F3"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>of</w:t>
      </w:r>
      <w:r w:rsidRPr="00F126F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F126F3"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>all</w:t>
      </w:r>
      <w:r w:rsidRPr="00F126F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F126F3"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>candidate</w:t>
      </w:r>
      <w:r w:rsidRPr="00F126F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F126F3"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>variants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1103"/>
        <w:gridCol w:w="1700"/>
        <w:gridCol w:w="1260"/>
        <w:gridCol w:w="1040"/>
        <w:gridCol w:w="1040"/>
        <w:gridCol w:w="1040"/>
        <w:gridCol w:w="1041"/>
        <w:gridCol w:w="1581"/>
        <w:gridCol w:w="1040"/>
        <w:gridCol w:w="1040"/>
        <w:gridCol w:w="1160"/>
      </w:tblGrid>
      <w:tr w:rsidR="007E321D" w:rsidRPr="004C7267" w:rsidTr="00230735">
        <w:trPr>
          <w:trHeight w:val="290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omosome position#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ino Acid Change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15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 for HWE test (cases/Controls)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1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%CI</w:t>
            </w:r>
          </w:p>
        </w:tc>
      </w:tr>
      <w:tr w:rsidR="007E321D" w:rsidRPr="004C7267" w:rsidTr="00230735">
        <w:trPr>
          <w:trHeight w:val="290"/>
        </w:trPr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D" w:rsidRPr="004C7267" w:rsidRDefault="007E321D" w:rsidP="002307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D" w:rsidRPr="004C7267" w:rsidRDefault="007E321D" w:rsidP="002307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D" w:rsidRPr="004C7267" w:rsidRDefault="007E321D" w:rsidP="002307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F</w:t>
            </w:r>
          </w:p>
        </w:tc>
        <w:tc>
          <w:tcPr>
            <w:tcW w:w="15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D" w:rsidRPr="004C7267" w:rsidRDefault="007E321D" w:rsidP="002307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D" w:rsidRPr="004C7267" w:rsidRDefault="007E321D" w:rsidP="002307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D" w:rsidRPr="004C7267" w:rsidRDefault="007E321D" w:rsidP="002307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D" w:rsidRPr="004C7267" w:rsidRDefault="007E321D" w:rsidP="002307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21D" w:rsidRPr="004C7267" w:rsidTr="00230735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CHD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172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61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/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E321D" w:rsidRPr="004C7267" w:rsidTr="00230735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21D" w:rsidRPr="004C7267" w:rsidRDefault="007E321D" w:rsidP="002307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174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2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0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/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-16.87</w:t>
            </w:r>
          </w:p>
        </w:tc>
      </w:tr>
      <w:tr w:rsidR="007E321D" w:rsidRPr="004C7267" w:rsidTr="00230735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AJC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2181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583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/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E321D" w:rsidRPr="004C7267" w:rsidTr="00230735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21D" w:rsidRPr="004C7267" w:rsidRDefault="007E321D" w:rsidP="002307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2222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1588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/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E321D" w:rsidRPr="004C7267" w:rsidTr="0023073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IF4G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40447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1139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E-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/0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-5.97</w:t>
            </w:r>
          </w:p>
        </w:tc>
      </w:tr>
      <w:tr w:rsidR="007E321D" w:rsidRPr="004C7267" w:rsidTr="00230735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IGYF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36845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81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/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E321D" w:rsidRPr="004C7267" w:rsidTr="00230735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21D" w:rsidRPr="004C7267" w:rsidRDefault="007E321D" w:rsidP="002307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37120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1155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/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E321D" w:rsidRPr="004C7267" w:rsidTr="0023073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TRA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7578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215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/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E321D" w:rsidRPr="004C7267" w:rsidTr="00230735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RRK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6467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419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9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/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E321D" w:rsidRPr="004C7267" w:rsidTr="00230735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21D" w:rsidRPr="004C7267" w:rsidRDefault="007E321D" w:rsidP="002307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704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1446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0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/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-16.87</w:t>
            </w:r>
          </w:p>
        </w:tc>
      </w:tr>
      <w:tr w:rsidR="007E321D" w:rsidRPr="004C7267" w:rsidTr="00230735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21D" w:rsidRPr="004C7267" w:rsidRDefault="007E321D" w:rsidP="002307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704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1441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/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E321D" w:rsidRPr="004C7267" w:rsidTr="00230735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21D" w:rsidRPr="004C7267" w:rsidRDefault="007E321D" w:rsidP="002307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7023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1339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/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E321D" w:rsidRPr="004C7267" w:rsidTr="00230735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21D" w:rsidRPr="004C7267" w:rsidRDefault="007E321D" w:rsidP="002307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7138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162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4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0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1/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5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.9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-86.74</w:t>
            </w:r>
          </w:p>
        </w:tc>
      </w:tr>
      <w:tr w:rsidR="007E321D" w:rsidRPr="004C7267" w:rsidTr="00230735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21D" w:rsidRPr="004C7267" w:rsidRDefault="007E321D" w:rsidP="002307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692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1067Q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/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E321D" w:rsidRPr="004C7267" w:rsidTr="00230735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4A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71824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539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/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E321D" w:rsidRPr="004C7267" w:rsidTr="00230735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21D" w:rsidRPr="004C7267" w:rsidRDefault="007E321D" w:rsidP="002307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71823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582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0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/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-16.87</w:t>
            </w:r>
          </w:p>
        </w:tc>
      </w:tr>
      <w:tr w:rsidR="007E321D" w:rsidRPr="004C7267" w:rsidTr="00230735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N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7567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15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0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/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-16.87</w:t>
            </w:r>
          </w:p>
        </w:tc>
      </w:tr>
      <w:tr w:rsidR="007E321D" w:rsidRPr="004C7267" w:rsidTr="00230735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21D" w:rsidRPr="004C7267" w:rsidRDefault="007E321D" w:rsidP="002307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6503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127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E+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/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E321D" w:rsidRPr="004C7267" w:rsidTr="00230735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8E-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0E-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0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4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7-14.79</w:t>
            </w:r>
          </w:p>
        </w:tc>
      </w:tr>
      <w:tr w:rsidR="007E321D" w:rsidRPr="004C7267" w:rsidTr="00230735">
        <w:trPr>
          <w:trHeight w:val="280"/>
        </w:trPr>
        <w:tc>
          <w:tcPr>
            <w:tcW w:w="1290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21D" w:rsidRPr="004C7267" w:rsidRDefault="007E321D" w:rsidP="002307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F, minor allele frequency; HWE, Hardy-Weinberg equilibrium; 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&lt;0.05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7E321D" w:rsidRPr="004C7267" w:rsidTr="00230735">
        <w:trPr>
          <w:trHeight w:val="280"/>
        </w:trPr>
        <w:tc>
          <w:tcPr>
            <w:tcW w:w="129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D" w:rsidRPr="004C7267" w:rsidRDefault="007E321D" w:rsidP="002307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C72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, Position on Genome Reference Consortium human genome build 37 (GRCh37).</w:t>
            </w:r>
          </w:p>
        </w:tc>
      </w:tr>
    </w:tbl>
    <w:p w:rsidR="007E321D" w:rsidRPr="00EE6ACE" w:rsidRDefault="007E321D" w:rsidP="007E321D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E61C2E" w:rsidRPr="007E321D" w:rsidRDefault="00E61C2E"/>
    <w:sectPr w:rsidR="00E61C2E" w:rsidRPr="007E321D" w:rsidSect="00B806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21D"/>
    <w:rsid w:val="00121F8F"/>
    <w:rsid w:val="003709D5"/>
    <w:rsid w:val="007471E7"/>
    <w:rsid w:val="007E321D"/>
    <w:rsid w:val="00896B4B"/>
    <w:rsid w:val="00C422DC"/>
    <w:rsid w:val="00E25C7F"/>
    <w:rsid w:val="00E61C2E"/>
    <w:rsid w:val="00EA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B636540-25B6-B845-BD6C-BD46B2097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21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rachel</dc:creator>
  <cp:keywords/>
  <dc:description/>
  <cp:lastModifiedBy>zheng rachel</cp:lastModifiedBy>
  <cp:revision>1</cp:revision>
  <dcterms:created xsi:type="dcterms:W3CDTF">2020-07-25T07:21:00Z</dcterms:created>
  <dcterms:modified xsi:type="dcterms:W3CDTF">2020-07-25T07:22:00Z</dcterms:modified>
</cp:coreProperties>
</file>